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324" w:rsidRPr="00087A8A" w:rsidRDefault="00DE287D">
      <w:pPr>
        <w:rPr>
          <w:rFonts w:ascii="Times New Roman" w:hAnsi="Times New Roman" w:cs="Times New Roman"/>
          <w:b/>
          <w:sz w:val="24"/>
          <w:szCs w:val="24"/>
        </w:rPr>
      </w:pPr>
      <w:r w:rsidRPr="00087A8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4278C">
        <w:rPr>
          <w:rFonts w:ascii="Times New Roman" w:hAnsi="Times New Roman" w:cs="Times New Roman"/>
          <w:b/>
          <w:sz w:val="24"/>
          <w:szCs w:val="24"/>
        </w:rPr>
        <w:t>S</w:t>
      </w:r>
      <w:r w:rsidRPr="00087A8A">
        <w:rPr>
          <w:rFonts w:ascii="Times New Roman" w:hAnsi="Times New Roman" w:cs="Times New Roman"/>
          <w:b/>
          <w:sz w:val="24"/>
          <w:szCs w:val="24"/>
        </w:rPr>
        <w:t>1: ISAAC questionnaire comparing the respiratory health of CTM v healthy children</w:t>
      </w:r>
    </w:p>
    <w:tbl>
      <w:tblPr>
        <w:tblStyle w:val="TableGrid"/>
        <w:tblW w:w="9287" w:type="dxa"/>
        <w:tblLook w:val="04A0"/>
      </w:tblPr>
      <w:tblGrid>
        <w:gridCol w:w="4880"/>
        <w:gridCol w:w="1652"/>
        <w:gridCol w:w="1843"/>
        <w:gridCol w:w="912"/>
      </w:tblGrid>
      <w:tr w:rsidR="00241324" w:rsidRPr="00087A8A" w:rsidTr="00400C72">
        <w:tc>
          <w:tcPr>
            <w:tcW w:w="4880" w:type="dxa"/>
          </w:tcPr>
          <w:p w:rsidR="00241324" w:rsidRPr="00087A8A" w:rsidRDefault="005F4B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ISAAC questionnaire</w:t>
            </w:r>
          </w:p>
        </w:tc>
        <w:tc>
          <w:tcPr>
            <w:tcW w:w="1652" w:type="dxa"/>
          </w:tcPr>
          <w:p w:rsidR="00850269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TM </w:t>
            </w:r>
          </w:p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n/N (%)</w:t>
            </w:r>
          </w:p>
        </w:tc>
        <w:tc>
          <w:tcPr>
            <w:tcW w:w="1843" w:type="dxa"/>
          </w:tcPr>
          <w:p w:rsidR="00850269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y </w:t>
            </w:r>
          </w:p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n/N (%)</w:t>
            </w:r>
          </w:p>
        </w:tc>
        <w:tc>
          <w:tcPr>
            <w:tcW w:w="912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41324" w:rsidRPr="00087A8A" w:rsidTr="00400C72">
        <w:tc>
          <w:tcPr>
            <w:tcW w:w="4880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s your child ever had wheezing or whistling in the chest at any time in the past?</w:t>
            </w:r>
          </w:p>
        </w:tc>
        <w:tc>
          <w:tcPr>
            <w:tcW w:w="1652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10 (70%)</w:t>
            </w:r>
          </w:p>
        </w:tc>
        <w:tc>
          <w:tcPr>
            <w:tcW w:w="1843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17 (24%)</w:t>
            </w:r>
          </w:p>
        </w:tc>
        <w:tc>
          <w:tcPr>
            <w:tcW w:w="912" w:type="dxa"/>
          </w:tcPr>
          <w:p w:rsidR="00241324" w:rsidRPr="00087A8A" w:rsidRDefault="009B34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241324" w:rsidRPr="00087A8A" w:rsidTr="00400C72">
        <w:tc>
          <w:tcPr>
            <w:tcW w:w="4880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s your child ever had asthma?</w:t>
            </w:r>
          </w:p>
        </w:tc>
        <w:tc>
          <w:tcPr>
            <w:tcW w:w="1652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10 (40%)</w:t>
            </w:r>
          </w:p>
        </w:tc>
        <w:tc>
          <w:tcPr>
            <w:tcW w:w="1843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/17 (0%)</w:t>
            </w:r>
          </w:p>
        </w:tc>
        <w:tc>
          <w:tcPr>
            <w:tcW w:w="912" w:type="dxa"/>
          </w:tcPr>
          <w:p w:rsidR="00241324" w:rsidRPr="00087A8A" w:rsidRDefault="009B34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241324" w:rsidRPr="00087A8A" w:rsidTr="00400C72">
        <w:tc>
          <w:tcPr>
            <w:tcW w:w="4880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es your child cough with a cold?</w:t>
            </w:r>
          </w:p>
        </w:tc>
        <w:tc>
          <w:tcPr>
            <w:tcW w:w="1652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10 (100%)</w:t>
            </w:r>
          </w:p>
        </w:tc>
        <w:tc>
          <w:tcPr>
            <w:tcW w:w="1843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17 (88%)</w:t>
            </w:r>
          </w:p>
        </w:tc>
        <w:tc>
          <w:tcPr>
            <w:tcW w:w="912" w:type="dxa"/>
          </w:tcPr>
          <w:p w:rsidR="00241324" w:rsidRPr="00087A8A" w:rsidRDefault="009B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241324" w:rsidRPr="00087A8A" w:rsidTr="00400C72">
        <w:tc>
          <w:tcPr>
            <w:tcW w:w="4880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es your child have a cough even without having a cold?</w:t>
            </w:r>
          </w:p>
        </w:tc>
        <w:tc>
          <w:tcPr>
            <w:tcW w:w="1652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10 (30%)</w:t>
            </w:r>
          </w:p>
        </w:tc>
        <w:tc>
          <w:tcPr>
            <w:tcW w:w="1843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17 (24%)</w:t>
            </w:r>
          </w:p>
        </w:tc>
        <w:tc>
          <w:tcPr>
            <w:tcW w:w="912" w:type="dxa"/>
          </w:tcPr>
          <w:p w:rsidR="00241324" w:rsidRPr="00087A8A" w:rsidRDefault="009B3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41324" w:rsidRPr="00087A8A" w:rsidTr="00400C72">
        <w:trPr>
          <w:trHeight w:val="1016"/>
        </w:trPr>
        <w:tc>
          <w:tcPr>
            <w:tcW w:w="4880" w:type="dxa"/>
          </w:tcPr>
          <w:p w:rsidR="00241324" w:rsidRPr="00087A8A" w:rsidRDefault="00241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s your child ever had Pneumonia?</w:t>
            </w:r>
          </w:p>
          <w:p w:rsidR="002D69E8" w:rsidRPr="00087A8A" w:rsidRDefault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ce:</w:t>
            </w:r>
          </w:p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than once:</w:t>
            </w:r>
          </w:p>
        </w:tc>
        <w:tc>
          <w:tcPr>
            <w:tcW w:w="1652" w:type="dxa"/>
          </w:tcPr>
          <w:p w:rsidR="002D69E8" w:rsidRPr="00087A8A" w:rsidRDefault="002D69E8" w:rsidP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10 (10%)</w:t>
            </w:r>
          </w:p>
          <w:p w:rsidR="002D69E8" w:rsidRPr="00087A8A" w:rsidRDefault="002D69E8" w:rsidP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/10 (0%)</w:t>
            </w:r>
          </w:p>
          <w:p w:rsidR="002D69E8" w:rsidRPr="00087A8A" w:rsidRDefault="002D69E8" w:rsidP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10 (10%)</w:t>
            </w:r>
          </w:p>
        </w:tc>
        <w:tc>
          <w:tcPr>
            <w:tcW w:w="1843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17 (0%)</w:t>
            </w:r>
          </w:p>
        </w:tc>
        <w:tc>
          <w:tcPr>
            <w:tcW w:w="912" w:type="dxa"/>
          </w:tcPr>
          <w:p w:rsidR="00241324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:rsidR="00140036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140036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241324" w:rsidRPr="00087A8A" w:rsidTr="00400C72">
        <w:tc>
          <w:tcPr>
            <w:tcW w:w="4880" w:type="dxa"/>
          </w:tcPr>
          <w:p w:rsidR="00241324" w:rsidRPr="00087A8A" w:rsidRDefault="00241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s your child ever had Whooping cough?</w:t>
            </w:r>
          </w:p>
          <w:p w:rsidR="002D69E8" w:rsidRPr="00087A8A" w:rsidRDefault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nce: </w:t>
            </w:r>
          </w:p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than once:</w:t>
            </w:r>
          </w:p>
        </w:tc>
        <w:tc>
          <w:tcPr>
            <w:tcW w:w="1652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10 (0%)</w:t>
            </w:r>
          </w:p>
        </w:tc>
        <w:tc>
          <w:tcPr>
            <w:tcW w:w="1843" w:type="dxa"/>
          </w:tcPr>
          <w:p w:rsidR="00241324" w:rsidRPr="00087A8A" w:rsidRDefault="00241324" w:rsidP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5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/17 (6%) </w:t>
            </w:r>
          </w:p>
          <w:p w:rsidR="002D69E8" w:rsidRPr="00087A8A" w:rsidRDefault="002D69E8" w:rsidP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/17 (0%)</w:t>
            </w:r>
          </w:p>
          <w:p w:rsidR="002D69E8" w:rsidRPr="00087A8A" w:rsidRDefault="002D69E8" w:rsidP="002D6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17 (6%)</w:t>
            </w:r>
          </w:p>
        </w:tc>
        <w:tc>
          <w:tcPr>
            <w:tcW w:w="912" w:type="dxa"/>
          </w:tcPr>
          <w:p w:rsidR="00241324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40036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140036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41324" w:rsidRPr="00087A8A" w:rsidTr="00400C72">
        <w:tc>
          <w:tcPr>
            <w:tcW w:w="4880" w:type="dxa"/>
          </w:tcPr>
          <w:p w:rsidR="00241324" w:rsidRPr="00087A8A" w:rsidRDefault="00241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s your child ever had Bronchiolitis?</w:t>
            </w:r>
          </w:p>
          <w:p w:rsidR="002D69E8" w:rsidRPr="00087A8A" w:rsidRDefault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ce:</w:t>
            </w:r>
          </w:p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than once:</w:t>
            </w:r>
          </w:p>
        </w:tc>
        <w:tc>
          <w:tcPr>
            <w:tcW w:w="1652" w:type="dxa"/>
          </w:tcPr>
          <w:p w:rsidR="00241324" w:rsidRPr="00087A8A" w:rsidRDefault="00241324" w:rsidP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/10 (30%) </w:t>
            </w:r>
          </w:p>
          <w:p w:rsidR="002D69E8" w:rsidRPr="00087A8A" w:rsidRDefault="002D69E8" w:rsidP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/10 (0%)</w:t>
            </w:r>
          </w:p>
          <w:p w:rsidR="002D69E8" w:rsidRPr="00087A8A" w:rsidRDefault="002D69E8" w:rsidP="002D6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10 (30%)</w:t>
            </w:r>
          </w:p>
        </w:tc>
        <w:tc>
          <w:tcPr>
            <w:tcW w:w="1843" w:type="dxa"/>
          </w:tcPr>
          <w:p w:rsidR="00241324" w:rsidRPr="00087A8A" w:rsidRDefault="00241324" w:rsidP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/17 (6%) </w:t>
            </w:r>
          </w:p>
          <w:p w:rsidR="002D69E8" w:rsidRPr="00087A8A" w:rsidRDefault="002D69E8" w:rsidP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/10 (0%)</w:t>
            </w:r>
          </w:p>
          <w:p w:rsidR="002D69E8" w:rsidRPr="00087A8A" w:rsidRDefault="002D69E8" w:rsidP="002D6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17 (6%)</w:t>
            </w:r>
          </w:p>
        </w:tc>
        <w:tc>
          <w:tcPr>
            <w:tcW w:w="912" w:type="dxa"/>
          </w:tcPr>
          <w:p w:rsidR="00241324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:rsidR="00140036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140036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41324" w:rsidRPr="00087A8A" w:rsidTr="00400C72">
        <w:trPr>
          <w:trHeight w:val="922"/>
        </w:trPr>
        <w:tc>
          <w:tcPr>
            <w:tcW w:w="4880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Has your child ever had Croup?</w:t>
            </w:r>
          </w:p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Once:</w:t>
            </w:r>
          </w:p>
          <w:p w:rsidR="002D69E8" w:rsidRPr="00087A8A" w:rsidRDefault="002D69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More than once:</w:t>
            </w:r>
          </w:p>
        </w:tc>
        <w:tc>
          <w:tcPr>
            <w:tcW w:w="1652" w:type="dxa"/>
          </w:tcPr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3/10 (30%)</w:t>
            </w:r>
          </w:p>
          <w:p w:rsidR="002D69E8" w:rsidRPr="00087A8A" w:rsidRDefault="00241324" w:rsidP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69E8" w:rsidRPr="00087A8A">
              <w:rPr>
                <w:rFonts w:ascii="Times New Roman" w:hAnsi="Times New Roman" w:cs="Times New Roman"/>
                <w:sz w:val="24"/>
                <w:szCs w:val="24"/>
              </w:rPr>
              <w:t>/10 (10%)</w:t>
            </w: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41324" w:rsidRPr="00087A8A" w:rsidRDefault="00241324" w:rsidP="002D6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69E8" w:rsidRPr="00087A8A">
              <w:rPr>
                <w:rFonts w:ascii="Times New Roman" w:hAnsi="Times New Roman" w:cs="Times New Roman"/>
                <w:sz w:val="24"/>
                <w:szCs w:val="24"/>
              </w:rPr>
              <w:t>/10 (20%)</w:t>
            </w:r>
          </w:p>
        </w:tc>
        <w:tc>
          <w:tcPr>
            <w:tcW w:w="1843" w:type="dxa"/>
          </w:tcPr>
          <w:p w:rsidR="002D69E8" w:rsidRPr="00087A8A" w:rsidRDefault="00241324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 xml:space="preserve">4/17 (24%) </w:t>
            </w:r>
          </w:p>
          <w:p w:rsidR="002D69E8" w:rsidRPr="00087A8A" w:rsidRDefault="00241324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69E8" w:rsidRPr="00087A8A">
              <w:rPr>
                <w:rFonts w:ascii="Times New Roman" w:hAnsi="Times New Roman" w:cs="Times New Roman"/>
                <w:sz w:val="24"/>
                <w:szCs w:val="24"/>
              </w:rPr>
              <w:t>/17 (6%)</w:t>
            </w:r>
          </w:p>
          <w:p w:rsidR="00241324" w:rsidRPr="00087A8A" w:rsidRDefault="00241324" w:rsidP="002D6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D69E8" w:rsidRPr="00087A8A">
              <w:rPr>
                <w:rFonts w:ascii="Times New Roman" w:hAnsi="Times New Roman" w:cs="Times New Roman"/>
                <w:sz w:val="24"/>
                <w:szCs w:val="24"/>
              </w:rPr>
              <w:t>/17 (18%)</w:t>
            </w:r>
          </w:p>
        </w:tc>
        <w:tc>
          <w:tcPr>
            <w:tcW w:w="912" w:type="dxa"/>
          </w:tcPr>
          <w:p w:rsidR="00241324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40036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140036" w:rsidRPr="00087A8A" w:rsidRDefault="0014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41324" w:rsidRPr="00087A8A" w:rsidTr="00400C72">
        <w:tc>
          <w:tcPr>
            <w:tcW w:w="4880" w:type="dxa"/>
          </w:tcPr>
          <w:p w:rsidR="00241324" w:rsidRPr="00087A8A" w:rsidRDefault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Has your child ever had a problem with sneezing, or a runny or blocked nose when he/she DID NOT have a cold or flu?</w:t>
            </w:r>
          </w:p>
        </w:tc>
        <w:tc>
          <w:tcPr>
            <w:tcW w:w="1652" w:type="dxa"/>
          </w:tcPr>
          <w:p w:rsidR="00241324" w:rsidRPr="00087A8A" w:rsidRDefault="00241324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/10 (40%)</w:t>
            </w:r>
          </w:p>
          <w:p w:rsidR="00241324" w:rsidRPr="00087A8A" w:rsidRDefault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41324" w:rsidRPr="00087A8A" w:rsidRDefault="00241324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/17 (29%)</w:t>
            </w:r>
          </w:p>
        </w:tc>
        <w:tc>
          <w:tcPr>
            <w:tcW w:w="912" w:type="dxa"/>
          </w:tcPr>
          <w:p w:rsidR="00241324" w:rsidRPr="00087A8A" w:rsidRDefault="00693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2D69E8" w:rsidRPr="00087A8A" w:rsidTr="00400C72">
        <w:tc>
          <w:tcPr>
            <w:tcW w:w="4880" w:type="dxa"/>
          </w:tcPr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In the past 12 months had any of the following medications to manage cough, wheeze or asthma?</w:t>
            </w:r>
          </w:p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Salbutamol, Ventolin, Asmol:</w:t>
            </w:r>
          </w:p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Flixotide, Seretide, Pulmicort:</w:t>
            </w:r>
          </w:p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Oral Steroids:</w:t>
            </w:r>
          </w:p>
        </w:tc>
        <w:tc>
          <w:tcPr>
            <w:tcW w:w="1652" w:type="dxa"/>
          </w:tcPr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/10 (40%)</w:t>
            </w: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2/10 (20%)</w:t>
            </w: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/10 (10%)</w:t>
            </w:r>
          </w:p>
        </w:tc>
        <w:tc>
          <w:tcPr>
            <w:tcW w:w="1843" w:type="dxa"/>
          </w:tcPr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/17 (24%)</w:t>
            </w: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/17 (6%)</w:t>
            </w:r>
          </w:p>
          <w:p w:rsidR="002D69E8" w:rsidRPr="00087A8A" w:rsidRDefault="002D69E8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3/17 (18%)</w:t>
            </w:r>
          </w:p>
        </w:tc>
        <w:tc>
          <w:tcPr>
            <w:tcW w:w="912" w:type="dxa"/>
          </w:tcPr>
          <w:p w:rsidR="002D69E8" w:rsidRPr="00087A8A" w:rsidRDefault="002D6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195" w:rsidRPr="00087A8A" w:rsidRDefault="006931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195" w:rsidRPr="00087A8A" w:rsidRDefault="006931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195" w:rsidRPr="00087A8A" w:rsidRDefault="00693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:rsidR="00693195" w:rsidRPr="00087A8A" w:rsidRDefault="00693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:rsidR="00693195" w:rsidRPr="00087A8A" w:rsidRDefault="00693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81080" w:rsidRPr="00087A8A" w:rsidTr="00400C72">
        <w:tc>
          <w:tcPr>
            <w:tcW w:w="4880" w:type="dxa"/>
          </w:tcPr>
          <w:p w:rsidR="00781080" w:rsidRPr="00087A8A" w:rsidRDefault="00781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Has your child ever had eczema?</w:t>
            </w:r>
          </w:p>
        </w:tc>
        <w:tc>
          <w:tcPr>
            <w:tcW w:w="1652" w:type="dxa"/>
          </w:tcPr>
          <w:p w:rsidR="00781080" w:rsidRPr="00087A8A" w:rsidRDefault="00781080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/10 (40%)</w:t>
            </w:r>
          </w:p>
        </w:tc>
        <w:tc>
          <w:tcPr>
            <w:tcW w:w="1843" w:type="dxa"/>
          </w:tcPr>
          <w:p w:rsidR="00781080" w:rsidRPr="00087A8A" w:rsidRDefault="00FD33B6" w:rsidP="00241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/17 (24%)</w:t>
            </w:r>
          </w:p>
        </w:tc>
        <w:tc>
          <w:tcPr>
            <w:tcW w:w="912" w:type="dxa"/>
          </w:tcPr>
          <w:p w:rsidR="00781080" w:rsidRPr="00087A8A" w:rsidRDefault="00FD3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5723B" w:rsidRPr="00087A8A" w:rsidTr="00400C72">
        <w:tc>
          <w:tcPr>
            <w:tcW w:w="9287" w:type="dxa"/>
            <w:gridSpan w:val="4"/>
          </w:tcPr>
          <w:p w:rsidR="0055723B" w:rsidRPr="00087A8A" w:rsidRDefault="0055723B" w:rsidP="005572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Interview</w:t>
            </w:r>
          </w:p>
        </w:tc>
      </w:tr>
      <w:tr w:rsidR="0055723B" w:rsidRPr="00087A8A" w:rsidTr="00400C72">
        <w:tc>
          <w:tcPr>
            <w:tcW w:w="4880" w:type="dxa"/>
          </w:tcPr>
          <w:p w:rsidR="0055723B" w:rsidRPr="00087A8A" w:rsidRDefault="0055723B" w:rsidP="005572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oes your child have a doctors diagnosis of asthma? </w:t>
            </w:r>
          </w:p>
        </w:tc>
        <w:tc>
          <w:tcPr>
            <w:tcW w:w="1652" w:type="dxa"/>
          </w:tcPr>
          <w:p w:rsidR="0055723B" w:rsidRPr="00087A8A" w:rsidRDefault="0055723B" w:rsidP="00EF6E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10 (40%)</w:t>
            </w:r>
          </w:p>
        </w:tc>
        <w:tc>
          <w:tcPr>
            <w:tcW w:w="1843" w:type="dxa"/>
          </w:tcPr>
          <w:p w:rsidR="0055723B" w:rsidRPr="00087A8A" w:rsidRDefault="0055723B" w:rsidP="00EF6E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7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/17 (0%)</w:t>
            </w:r>
          </w:p>
        </w:tc>
        <w:tc>
          <w:tcPr>
            <w:tcW w:w="912" w:type="dxa"/>
          </w:tcPr>
          <w:p w:rsidR="0055723B" w:rsidRPr="00087A8A" w:rsidRDefault="0055723B" w:rsidP="00EF6E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</w:tbl>
    <w:p w:rsidR="00241324" w:rsidRPr="00087A8A" w:rsidRDefault="00DE287D" w:rsidP="00087A8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87A8A">
        <w:rPr>
          <w:rFonts w:ascii="Times New Roman" w:hAnsi="Times New Roman" w:cs="Times New Roman"/>
          <w:b/>
          <w:sz w:val="24"/>
          <w:szCs w:val="24"/>
        </w:rPr>
        <w:t>answered yes to question (n)</w:t>
      </w:r>
    </w:p>
    <w:p w:rsidR="00DE287D" w:rsidRPr="00087A8A" w:rsidRDefault="00DE287D" w:rsidP="00087A8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87A8A">
        <w:rPr>
          <w:rFonts w:ascii="Times New Roman" w:hAnsi="Times New Roman" w:cs="Times New Roman"/>
          <w:b/>
          <w:sz w:val="24"/>
          <w:szCs w:val="24"/>
        </w:rPr>
        <w:t>Total number of children in group (N)</w:t>
      </w:r>
    </w:p>
    <w:p w:rsidR="00DE287D" w:rsidRDefault="00DE287D">
      <w:pPr>
        <w:rPr>
          <w:b/>
        </w:rPr>
      </w:pPr>
    </w:p>
    <w:p w:rsidR="00DE287D" w:rsidRDefault="00DE287D">
      <w:pPr>
        <w:rPr>
          <w:b/>
        </w:rPr>
      </w:pPr>
    </w:p>
    <w:p w:rsidR="00DE287D" w:rsidRDefault="00DE287D">
      <w:pPr>
        <w:rPr>
          <w:b/>
        </w:rPr>
      </w:pPr>
    </w:p>
    <w:p w:rsidR="00087A8A" w:rsidRDefault="00087A8A">
      <w:pPr>
        <w:rPr>
          <w:b/>
        </w:rPr>
      </w:pPr>
    </w:p>
    <w:p w:rsidR="00087A8A" w:rsidRDefault="00087A8A">
      <w:pPr>
        <w:rPr>
          <w:b/>
        </w:rPr>
      </w:pPr>
    </w:p>
    <w:p w:rsidR="006F7FFD" w:rsidRDefault="006F7FFD">
      <w:pPr>
        <w:rPr>
          <w:b/>
        </w:rPr>
      </w:pPr>
      <w:bookmarkStart w:id="0" w:name="_GoBack"/>
      <w:bookmarkEnd w:id="0"/>
    </w:p>
    <w:p w:rsidR="00DE287D" w:rsidRPr="00087A8A" w:rsidRDefault="00A4278C" w:rsidP="00DE287D">
      <w:pPr>
        <w:rPr>
          <w:rFonts w:ascii="Times New Roman" w:hAnsi="Times New Roman" w:cs="Times New Roman"/>
          <w:b/>
          <w:bCs/>
          <w:sz w:val="24"/>
          <w:szCs w:val="24"/>
          <w:u w:color="323232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color="323232"/>
          <w:lang w:val="en-US"/>
        </w:rPr>
        <w:lastRenderedPageBreak/>
        <w:t>T</w:t>
      </w:r>
      <w:r w:rsidR="00DE287D" w:rsidRPr="00087A8A">
        <w:rPr>
          <w:rFonts w:ascii="Times New Roman" w:hAnsi="Times New Roman" w:cs="Times New Roman"/>
          <w:b/>
          <w:bCs/>
          <w:sz w:val="24"/>
          <w:szCs w:val="24"/>
          <w:u w:color="323232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u w:color="323232"/>
          <w:lang w:val="en-US"/>
        </w:rPr>
        <w:t>S</w:t>
      </w:r>
      <w:r w:rsidR="00DE287D" w:rsidRPr="00087A8A">
        <w:rPr>
          <w:rFonts w:ascii="Times New Roman" w:hAnsi="Times New Roman" w:cs="Times New Roman"/>
          <w:b/>
          <w:bCs/>
          <w:sz w:val="24"/>
          <w:szCs w:val="24"/>
          <w:u w:color="323232"/>
          <w:lang w:val="en-US"/>
        </w:rPr>
        <w:t xml:space="preserve">2: Details on the lung function of the healthy cohort of children </w:t>
      </w:r>
    </w:p>
    <w:tbl>
      <w:tblPr>
        <w:tblStyle w:val="TableGrid"/>
        <w:tblW w:w="0" w:type="auto"/>
        <w:tblLook w:val="04A0"/>
      </w:tblPr>
      <w:tblGrid>
        <w:gridCol w:w="1146"/>
        <w:gridCol w:w="947"/>
        <w:gridCol w:w="643"/>
        <w:gridCol w:w="1533"/>
        <w:gridCol w:w="1462"/>
        <w:gridCol w:w="1594"/>
        <w:gridCol w:w="1594"/>
      </w:tblGrid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Age/sex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Height Z score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LCI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087A8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 pred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FVC % pred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R5Hz Z score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X5Hz score</w:t>
            </w:r>
          </w:p>
        </w:tc>
      </w:tr>
      <w:tr w:rsidR="00DE287D" w:rsidRPr="00087A8A" w:rsidTr="00EF6E58">
        <w:trPr>
          <w:trHeight w:val="299"/>
        </w:trPr>
        <w:tc>
          <w:tcPr>
            <w:tcW w:w="1146" w:type="dxa"/>
          </w:tcPr>
          <w:p w:rsidR="00DE287D" w:rsidRPr="00087A8A" w:rsidRDefault="00DE287D" w:rsidP="00EF6E58">
            <w:pPr>
              <w:tabs>
                <w:tab w:val="left" w:pos="7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.4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.1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5/M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2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.0/M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.1/M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.0/M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.2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7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.2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7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4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0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5.3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6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8/M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DE287D" w:rsidRPr="00087A8A" w:rsidTr="00EF6E58">
        <w:tc>
          <w:tcPr>
            <w:tcW w:w="1146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4.3/F</w:t>
            </w:r>
          </w:p>
        </w:tc>
        <w:tc>
          <w:tcPr>
            <w:tcW w:w="947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29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533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62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594" w:type="dxa"/>
          </w:tcPr>
          <w:p w:rsidR="00DE287D" w:rsidRPr="00087A8A" w:rsidRDefault="00DE287D" w:rsidP="00EF6E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A8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:rsidR="00DE287D" w:rsidRDefault="00DE287D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Default="006549C2">
      <w:pPr>
        <w:rPr>
          <w:b/>
        </w:rPr>
      </w:pPr>
    </w:p>
    <w:p w:rsidR="006549C2" w:rsidRPr="009253DA" w:rsidRDefault="006549C2">
      <w:pPr>
        <w:rPr>
          <w:b/>
        </w:rPr>
      </w:pPr>
    </w:p>
    <w:sectPr w:rsidR="006549C2" w:rsidRPr="009253DA" w:rsidSect="00013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253DA"/>
    <w:rsid w:val="00013156"/>
    <w:rsid w:val="00087A8A"/>
    <w:rsid w:val="0010433D"/>
    <w:rsid w:val="00140036"/>
    <w:rsid w:val="00231AC6"/>
    <w:rsid w:val="00241324"/>
    <w:rsid w:val="002C5754"/>
    <w:rsid w:val="002D69E8"/>
    <w:rsid w:val="00400C72"/>
    <w:rsid w:val="00440FB8"/>
    <w:rsid w:val="0055723B"/>
    <w:rsid w:val="005F4B53"/>
    <w:rsid w:val="00635BCA"/>
    <w:rsid w:val="006549C2"/>
    <w:rsid w:val="00693195"/>
    <w:rsid w:val="006D1374"/>
    <w:rsid w:val="006F7FFD"/>
    <w:rsid w:val="00781080"/>
    <w:rsid w:val="00850269"/>
    <w:rsid w:val="008F2ACA"/>
    <w:rsid w:val="009253DA"/>
    <w:rsid w:val="009B3471"/>
    <w:rsid w:val="009E30BC"/>
    <w:rsid w:val="00A41F84"/>
    <w:rsid w:val="00A4278C"/>
    <w:rsid w:val="00DE287D"/>
    <w:rsid w:val="00E562B5"/>
    <w:rsid w:val="00FD3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5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9253DA"/>
  </w:style>
  <w:style w:type="table" w:styleId="TableGrid">
    <w:name w:val="Table Grid"/>
    <w:basedOn w:val="TableNormal"/>
    <w:uiPriority w:val="59"/>
    <w:rsid w:val="002413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1">
    <w:name w:val="Bibliography1"/>
    <w:rsid w:val="006549C2"/>
    <w:pPr>
      <w:spacing w:after="0" w:line="240" w:lineRule="auto"/>
      <w:ind w:left="720" w:hanging="720"/>
    </w:pPr>
    <w:rPr>
      <w:rFonts w:ascii="Helvetica" w:eastAsia="ヒラギノ角ゴ Pro W3" w:hAnsi="Helvetica" w:cs="Times New Roman"/>
      <w:color w:val="000000"/>
      <w:sz w:val="24"/>
      <w:szCs w:val="20"/>
      <w:lang w:val="en-US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5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9253DA"/>
  </w:style>
  <w:style w:type="table" w:styleId="TableGrid">
    <w:name w:val="Table Grid"/>
    <w:basedOn w:val="TableNormal"/>
    <w:uiPriority w:val="59"/>
    <w:rsid w:val="00241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rsid w:val="006549C2"/>
    <w:pPr>
      <w:spacing w:after="0" w:line="240" w:lineRule="auto"/>
      <w:ind w:left="720" w:hanging="720"/>
    </w:pPr>
    <w:rPr>
      <w:rFonts w:ascii="Helvetica" w:eastAsia="ヒラギノ角ゴ Pro W3" w:hAnsi="Helvetica" w:cs="Times New Roman"/>
      <w:color w:val="000000"/>
      <w:sz w:val="24"/>
      <w:szCs w:val="20"/>
      <w:lang w:val="en-US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31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1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2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4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9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Newcastle</dc:creator>
  <cp:lastModifiedBy>parbon</cp:lastModifiedBy>
  <cp:revision>8</cp:revision>
  <dcterms:created xsi:type="dcterms:W3CDTF">2015-01-16T03:42:00Z</dcterms:created>
  <dcterms:modified xsi:type="dcterms:W3CDTF">2015-03-16T05:11:00Z</dcterms:modified>
</cp:coreProperties>
</file>